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12 |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Connection network between MYB and bHLH TFs and flavonoid metabolites</w:t>
      </w:r>
    </w:p>
    <w:bookmarkEnd w:id="0"/>
    <w:tbl>
      <w:tblPr>
        <w:tblStyle w:val="2"/>
        <w:tblW w:w="4553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4"/>
        <w:gridCol w:w="1348"/>
        <w:gridCol w:w="1548"/>
        <w:gridCol w:w="1565"/>
        <w:gridCol w:w="197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Fs</w:t>
            </w:r>
          </w:p>
        </w:tc>
        <w:tc>
          <w:tcPr>
            <w:tcW w:w="1348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1</w:t>
            </w:r>
          </w:p>
        </w:tc>
        <w:tc>
          <w:tcPr>
            <w:tcW w:w="1548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2</w:t>
            </w:r>
          </w:p>
        </w:tc>
        <w:tc>
          <w:tcPr>
            <w:tcW w:w="1565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</w:t>
            </w:r>
          </w:p>
        </w:tc>
        <w:tc>
          <w:tcPr>
            <w:tcW w:w="1976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54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</w:t>
            </w:r>
          </w:p>
        </w:tc>
        <w:tc>
          <w:tcPr>
            <w:tcW w:w="13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19590</w:t>
            </w:r>
          </w:p>
        </w:tc>
        <w:tc>
          <w:tcPr>
            <w:tcW w:w="15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333333</w:t>
            </w:r>
          </w:p>
        </w:tc>
        <w:tc>
          <w:tcPr>
            <w:tcW w:w="197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195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5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195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195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195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3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195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24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195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459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459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65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459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459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459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459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65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390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8354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8354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8354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24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5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8354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8354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3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8354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3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8354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333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333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333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65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333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3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333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476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476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5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476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476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476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3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446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446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65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446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24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5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446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24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446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446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446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24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446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65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12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12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12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24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5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12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24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12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12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12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25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25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5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25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65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25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25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3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25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078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5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571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571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686548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8461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571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49845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4984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571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654665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6786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571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45646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5461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62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65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62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62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62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62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62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784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3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278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17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65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17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17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17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799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509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509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65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509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863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863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863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863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863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863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5934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5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5934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5934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538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24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538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8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538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538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538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538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3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798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HLH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3104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4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41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41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41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41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41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3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41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41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41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8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41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3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41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65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41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9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341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4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427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24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427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427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24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427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427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427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427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427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8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427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427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9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427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24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4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674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674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674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24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674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4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02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02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02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02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02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02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02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3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8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02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3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02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24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02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4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252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252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24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252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252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252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252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252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252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4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72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24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72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3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72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72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72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5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72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72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72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72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8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72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65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3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72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65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72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9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72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4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910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910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910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910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910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5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910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910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910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910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8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910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910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9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910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4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362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362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65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362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362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362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362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24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362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8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362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8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362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93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24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93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93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8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93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93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93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8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93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93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9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936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6782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662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662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662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65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662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662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662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662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242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242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092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4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056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24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056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3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056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056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056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5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056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056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056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056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8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056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65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3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056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3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65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056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9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1056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8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4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6842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6842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06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6842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43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6842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833333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6842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666666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495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3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06842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4334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047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5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4334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4334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27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15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G0243340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33333333</w:t>
            </w:r>
          </w:p>
        </w:tc>
        <w:tc>
          <w:tcPr>
            <w:tcW w:w="19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65691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4NWU3NDIyYmQ1ZTFjNGFmM2ZkNTYxYTEzZTE5MzkifQ=="/>
  </w:docVars>
  <w:rsids>
    <w:rsidRoot w:val="17CF6043"/>
    <w:rsid w:val="16550694"/>
    <w:rsid w:val="17CF6043"/>
    <w:rsid w:val="3AE9450D"/>
    <w:rsid w:val="45C20EC5"/>
    <w:rsid w:val="506832DB"/>
    <w:rsid w:val="52B54C44"/>
    <w:rsid w:val="59171E3C"/>
    <w:rsid w:val="5DF74D45"/>
    <w:rsid w:val="7D99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73</Words>
  <Characters>8479</Characters>
  <Lines>0</Lines>
  <Paragraphs>0</Paragraphs>
  <TotalTime>0</TotalTime>
  <ScaleCrop>false</ScaleCrop>
  <LinksUpToDate>false</LinksUpToDate>
  <CharactersWithSpaces>849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07:55:00Z</dcterms:created>
  <dc:creator>侯卿</dc:creator>
  <cp:lastModifiedBy>pyt177693</cp:lastModifiedBy>
  <dcterms:modified xsi:type="dcterms:W3CDTF">2022-11-15T02:09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CE430FCA9574B3EA0EBC6ACCB878735</vt:lpwstr>
  </property>
</Properties>
</file>